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5D7" w:rsidRDefault="00BB25D7" w:rsidP="00BB25D7">
      <w:pPr>
        <w:spacing w:line="360" w:lineRule="auto"/>
        <w:rPr>
          <w:rFonts w:ascii="Times New Roman" w:hAnsi="Times New Roman" w:cs="Times New Roman"/>
          <w:b/>
          <w:sz w:val="22"/>
        </w:rPr>
      </w:pPr>
      <w:proofErr w:type="gramStart"/>
      <w:r w:rsidRPr="00BB25D7">
        <w:rPr>
          <w:rFonts w:ascii="Times New Roman" w:hAnsi="Times New Roman" w:cs="Times New Roman"/>
          <w:b/>
          <w:sz w:val="22"/>
        </w:rPr>
        <w:t>S4 Table.</w:t>
      </w:r>
      <w:proofErr w:type="gramEnd"/>
      <w:r w:rsidRPr="00BB25D7">
        <w:rPr>
          <w:rFonts w:ascii="Times New Roman" w:hAnsi="Times New Roman" w:cs="Times New Roman"/>
          <w:b/>
          <w:sz w:val="22"/>
        </w:rPr>
        <w:t xml:space="preserve"> Descriptive statistics of heat wave characteristics based on HW Definition II and Definition III</w:t>
      </w:r>
      <w:r w:rsidR="00517C3C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12150" w:type="dxa"/>
        <w:jc w:val="center"/>
        <w:tblInd w:w="-162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890"/>
        <w:gridCol w:w="1890"/>
        <w:gridCol w:w="1530"/>
        <w:gridCol w:w="1710"/>
        <w:gridCol w:w="1710"/>
        <w:gridCol w:w="1710"/>
        <w:gridCol w:w="1710"/>
      </w:tblGrid>
      <w:tr w:rsidR="00517C3C" w:rsidRPr="008D4D0E" w:rsidTr="001561AD">
        <w:trPr>
          <w:cnfStyle w:val="100000000000"/>
          <w:trHeight w:hRule="exact" w:val="343"/>
          <w:jc w:val="center"/>
        </w:trPr>
        <w:tc>
          <w:tcPr>
            <w:cnfStyle w:val="001000000000"/>
            <w:tcW w:w="189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i/>
                <w:sz w:val="22"/>
              </w:rPr>
            </w:pPr>
          </w:p>
        </w:tc>
        <w:tc>
          <w:tcPr>
            <w:tcW w:w="513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center"/>
              <w:cnfStyle w:val="1000000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HW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efinition II* (</w:t>
            </w:r>
            <w:r w:rsidRPr="00517C3C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= 489)</w:t>
            </w:r>
          </w:p>
        </w:tc>
        <w:tc>
          <w:tcPr>
            <w:tcW w:w="513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center"/>
              <w:cnfStyle w:val="1000000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HW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efinition III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 xml:space="preserve">**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</w:t>
            </w:r>
            <w:r w:rsidRPr="00517C3C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= 12)</w:t>
            </w:r>
          </w:p>
        </w:tc>
      </w:tr>
      <w:tr w:rsidR="00517C3C" w:rsidRPr="008D4D0E" w:rsidTr="001561AD">
        <w:trPr>
          <w:cnfStyle w:val="000000100000"/>
          <w:trHeight w:hRule="exact" w:val="343"/>
          <w:jc w:val="center"/>
        </w:trPr>
        <w:tc>
          <w:tcPr>
            <w:cnfStyle w:val="00100000000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i/>
                <w:sz w:val="22"/>
              </w:rPr>
            </w:pPr>
          </w:p>
          <w:p w:rsidR="00517C3C" w:rsidRPr="00517C3C" w:rsidRDefault="00517C3C" w:rsidP="00517C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m:oMath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O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DOY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m:oMath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D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day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m:oMath>
              <m:sSubSup>
                <m:sSub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ave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b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</w:t>
            </w:r>
            <w:r w:rsidR="00517C3C" w:rsidRPr="00517C3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o</w:t>
            </w:r>
            <w:r w:rsidR="00517C3C" w:rsidRPr="00517C3C">
              <w:rPr>
                <w:rFonts w:ascii="Times New Roman" w:hAnsi="Times New Roman" w:cs="Times New Roman"/>
                <w:noProof/>
                <w:sz w:val="22"/>
              </w:rPr>
              <w:t>C</w:t>
            </w:r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m:oMath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O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DOY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m:oMath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D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day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7C3C" w:rsidRPr="00517C3C" w:rsidRDefault="00912CD0" w:rsidP="00517C3C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m:oMath>
              <m:sSubSup>
                <m:sSubSupPr>
                  <m:ctrlPr>
                    <w:rPr>
                      <w:rFonts w:ascii="Cambria Math" w:hAnsi="Times New Roman" w:cs="Times New Roman"/>
                      <w:color w:val="000000" w:themeColor="text1"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ave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W</m:t>
                  </m:r>
                </m:sup>
              </m:sSubSup>
            </m:oMath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 xml:space="preserve"> (</w:t>
            </w:r>
            <w:r w:rsidR="00517C3C" w:rsidRPr="00517C3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o</w:t>
            </w:r>
            <w:r w:rsidR="00517C3C" w:rsidRPr="00517C3C">
              <w:rPr>
                <w:rFonts w:ascii="Times New Roman" w:hAnsi="Times New Roman" w:cs="Times New Roman"/>
                <w:noProof/>
                <w:sz w:val="22"/>
              </w:rPr>
              <w:t>C</w:t>
            </w:r>
            <w:r w:rsidR="00517C3C" w:rsidRPr="00517C3C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</w:tr>
      <w:tr w:rsidR="00517C3C" w:rsidRPr="008D4D0E" w:rsidTr="00B308FD">
        <w:trPr>
          <w:trHeight w:hRule="exact" w:val="343"/>
          <w:jc w:val="center"/>
        </w:trPr>
        <w:tc>
          <w:tcPr>
            <w:cnfStyle w:val="001000000000"/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Mea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517C3C" w:rsidRDefault="00517C3C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  <w:r w:rsidR="0047336E">
              <w:rPr>
                <w:rFonts w:ascii="Times New Roman" w:eastAsia="SimSun" w:hAnsi="Times New Roman" w:cs="Times New Roman"/>
                <w:bCs/>
                <w:sz w:val="22"/>
              </w:rPr>
              <w:t>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517C3C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</w:rPr>
              <w:t>3.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8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8</w:t>
            </w:r>
          </w:p>
        </w:tc>
      </w:tr>
      <w:tr w:rsidR="00517C3C" w:rsidRPr="008D4D0E" w:rsidTr="00B308FD">
        <w:trPr>
          <w:cnfStyle w:val="000000100000"/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S.D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517C3C" w:rsidRPr="00517C3C" w:rsidRDefault="00517C3C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bCs/>
                <w:sz w:val="22"/>
              </w:rPr>
              <w:t>2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517C3C" w:rsidRPr="00517C3C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</w:rPr>
              <w:t>1.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517C3C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0.</w:t>
            </w:r>
            <w:r w:rsidR="0047336E" w:rsidRPr="0047336E">
              <w:rPr>
                <w:rFonts w:ascii="Times New Roman" w:eastAsia="SimSun" w:hAnsi="Times New Roman" w:cs="Times New Roman"/>
                <w:bCs/>
                <w:sz w:val="22"/>
              </w:rPr>
              <w:t>8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.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0.70</w:t>
            </w:r>
          </w:p>
        </w:tc>
      </w:tr>
      <w:tr w:rsidR="00517C3C" w:rsidRPr="008D4D0E" w:rsidTr="00B308FD">
        <w:trPr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517C3C" w:rsidRPr="00517C3C" w:rsidRDefault="00517C3C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Min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517C3C" w:rsidRPr="00517C3C" w:rsidRDefault="00517C3C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bCs/>
                <w:sz w:val="22"/>
              </w:rPr>
              <w:t>14</w:t>
            </w:r>
            <w:r w:rsidR="0047336E">
              <w:rPr>
                <w:rFonts w:ascii="Times New Roman" w:eastAsia="SimSun" w:hAnsi="Times New Roman" w:cs="Times New Roman"/>
                <w:bCs/>
                <w:sz w:val="22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517C3C" w:rsidRPr="00517C3C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517C3C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  <w:r w:rsidR="0047336E" w:rsidRPr="0047336E">
              <w:rPr>
                <w:rFonts w:ascii="Times New Roman" w:eastAsia="SimSun" w:hAnsi="Times New Roman" w:cs="Times New Roman"/>
                <w:bCs/>
                <w:sz w:val="22"/>
              </w:rPr>
              <w:t>7.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7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17C3C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9.6</w:t>
            </w:r>
          </w:p>
        </w:tc>
      </w:tr>
      <w:tr w:rsidR="0047336E" w:rsidRPr="008D4D0E" w:rsidTr="00B308FD">
        <w:trPr>
          <w:cnfStyle w:val="000000100000"/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47336E" w:rsidRPr="00517C3C" w:rsidRDefault="0047336E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517C3C">
              <w:rPr>
                <w:rFonts w:ascii="Times New Roman" w:eastAsia="SimSun" w:hAnsi="Times New Roman" w:cs="Times New Roman"/>
                <w:sz w:val="22"/>
                <w:vertAlign w:val="superscript"/>
              </w:rPr>
              <w:t>st</w:t>
            </w:r>
            <w:r w:rsidRPr="00517C3C">
              <w:rPr>
                <w:rFonts w:ascii="Times New Roman" w:eastAsia="SimSun" w:hAnsi="Times New Roman" w:cs="Times New Roman"/>
                <w:sz w:val="22"/>
              </w:rPr>
              <w:t xml:space="preserve"> quartile (Q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8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9.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8</w:t>
            </w:r>
            <w:r w:rsidR="00B97F8E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4</w:t>
            </w:r>
          </w:p>
        </w:tc>
      </w:tr>
      <w:tr w:rsidR="0047336E" w:rsidRPr="008D4D0E" w:rsidTr="00B308FD">
        <w:trPr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47336E" w:rsidRPr="00517C3C" w:rsidRDefault="0047336E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517C3C">
              <w:rPr>
                <w:rFonts w:ascii="Times New Roman" w:eastAsia="SimSun" w:hAnsi="Times New Roman" w:cs="Times New Roman"/>
                <w:sz w:val="22"/>
                <w:vertAlign w:val="superscript"/>
              </w:rPr>
              <w:t>nd</w:t>
            </w:r>
            <w:r w:rsidRPr="00517C3C">
              <w:rPr>
                <w:rFonts w:ascii="Times New Roman" w:eastAsia="SimSun" w:hAnsi="Times New Roman" w:cs="Times New Roman"/>
                <w:sz w:val="22"/>
              </w:rPr>
              <w:t xml:space="preserve"> quartile (Q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0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B97F8E">
            <w:pPr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0</w:t>
            </w:r>
            <w:r w:rsidR="00B97F8E">
              <w:rPr>
                <w:rFonts w:ascii="Times New Roman" w:eastAsia="SimSun" w:hAnsi="Times New Roman" w:cs="Times New Roman"/>
                <w:bCs/>
                <w:sz w:val="22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6</w:t>
            </w:r>
          </w:p>
        </w:tc>
      </w:tr>
      <w:tr w:rsidR="0047336E" w:rsidRPr="008D4D0E" w:rsidTr="00B308FD">
        <w:trPr>
          <w:cnfStyle w:val="000000100000"/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47336E" w:rsidRPr="00517C3C" w:rsidRDefault="0047336E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3rd quartile (Q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2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0.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B97F8E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1</w:t>
            </w:r>
            <w:r w:rsidR="00B97F8E">
              <w:rPr>
                <w:rFonts w:ascii="Times New Roman" w:eastAsia="SimSun" w:hAnsi="Times New Roman" w:cs="Times New Roman"/>
                <w:bCs/>
                <w:sz w:val="22"/>
              </w:rPr>
              <w:t>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1.6</w:t>
            </w:r>
          </w:p>
        </w:tc>
      </w:tr>
      <w:tr w:rsidR="0047336E" w:rsidRPr="008D4D0E" w:rsidTr="00B308FD">
        <w:trPr>
          <w:trHeight w:hRule="exact" w:val="343"/>
          <w:jc w:val="center"/>
        </w:trPr>
        <w:tc>
          <w:tcPr>
            <w:cnfStyle w:val="001000000000"/>
            <w:tcW w:w="1890" w:type="dxa"/>
            <w:shd w:val="clear" w:color="auto" w:fill="FFFFFF" w:themeFill="background1"/>
          </w:tcPr>
          <w:p w:rsidR="0047336E" w:rsidRPr="00517C3C" w:rsidRDefault="0047336E" w:rsidP="00517C3C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b w:val="0"/>
                <w:sz w:val="22"/>
              </w:rPr>
            </w:pPr>
            <w:r w:rsidRPr="00517C3C">
              <w:rPr>
                <w:rFonts w:ascii="Times New Roman" w:eastAsia="SimSun" w:hAnsi="Times New Roman" w:cs="Times New Roman"/>
                <w:sz w:val="22"/>
              </w:rPr>
              <w:t>Max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6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1.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24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47336E" w:rsidRPr="0047336E" w:rsidRDefault="0047336E" w:rsidP="0047336E">
            <w:pPr>
              <w:spacing w:line="360" w:lineRule="auto"/>
              <w:jc w:val="center"/>
              <w:cnfStyle w:val="000000000000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47336E">
              <w:rPr>
                <w:rFonts w:ascii="Times New Roman" w:eastAsia="SimSun" w:hAnsi="Times New Roman" w:cs="Times New Roman"/>
                <w:bCs/>
                <w:sz w:val="22"/>
              </w:rPr>
              <w:t>31.7</w:t>
            </w:r>
          </w:p>
        </w:tc>
      </w:tr>
    </w:tbl>
    <w:p w:rsidR="00B308FD" w:rsidRDefault="00B308FD" w:rsidP="00B308FD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B308FD" w:rsidRDefault="00B308FD" w:rsidP="00B308FD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HW</w:t>
      </w:r>
      <w:r w:rsidRPr="00B00C9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finition II is </w:t>
      </w:r>
      <w:r w:rsidRPr="00B308FD">
        <w:rPr>
          <w:rFonts w:ascii="Times New Roman" w:hAnsi="Times New Roman" w:cs="Times New Roman"/>
          <w:sz w:val="22"/>
        </w:rPr>
        <w:t>≥2</w:t>
      </w:r>
      <w:r w:rsidRPr="00B308FD">
        <w:rPr>
          <w:rFonts w:ascii="Times New Roman" w:hAnsi="Times New Roman" w:cs="Times New Roman" w:hint="eastAsia"/>
          <w:sz w:val="22"/>
        </w:rPr>
        <w:t xml:space="preserve"> consecutive days with </w:t>
      </w:r>
      <w:r w:rsidRPr="00B308FD">
        <w:rPr>
          <w:rFonts w:ascii="Times New Roman" w:hAnsi="Times New Roman" w:cs="Times New Roman"/>
          <w:sz w:val="22"/>
        </w:rPr>
        <w:t xml:space="preserve">the </w:t>
      </w:r>
      <w:r w:rsidRPr="00B308FD">
        <w:rPr>
          <w:rFonts w:ascii="Times New Roman" w:hAnsi="Times New Roman" w:cs="Times New Roman" w:hint="eastAsia"/>
          <w:sz w:val="22"/>
        </w:rPr>
        <w:t>daily mean</w:t>
      </w:r>
      <w:r w:rsidRPr="00B308FD">
        <w:rPr>
          <w:rFonts w:ascii="Times New Roman" w:hAnsi="Times New Roman" w:cs="Times New Roman"/>
          <w:sz w:val="22"/>
        </w:rPr>
        <w:t xml:space="preserve"> temperature at or above the 95th percentile of the year</w:t>
      </w:r>
      <w:r>
        <w:rPr>
          <w:rFonts w:ascii="Times New Roman" w:hAnsi="Times New Roman" w:cs="Times New Roman"/>
          <w:sz w:val="22"/>
        </w:rPr>
        <w:t>.</w:t>
      </w:r>
    </w:p>
    <w:p w:rsidR="00B00C99" w:rsidRPr="00B00C99" w:rsidRDefault="00B308FD" w:rsidP="00F1704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*HW Definition III is </w:t>
      </w:r>
      <w:r w:rsidRPr="00B308FD">
        <w:rPr>
          <w:rFonts w:ascii="Times New Roman" w:hAnsi="Times New Roman" w:cs="Times New Roman"/>
          <w:sz w:val="22"/>
        </w:rPr>
        <w:t xml:space="preserve">≥ </w:t>
      </w:r>
      <w:r w:rsidRPr="00B308FD">
        <w:rPr>
          <w:rFonts w:ascii="Times New Roman" w:hAnsi="Times New Roman" w:cs="Times New Roman" w:hint="eastAsia"/>
          <w:sz w:val="22"/>
        </w:rPr>
        <w:t>7 consecutive heat</w:t>
      </w:r>
      <w:r w:rsidRPr="00B308FD">
        <w:rPr>
          <w:rFonts w:ascii="Times New Roman" w:hAnsi="Times New Roman" w:cs="Times New Roman"/>
          <w:sz w:val="22"/>
        </w:rPr>
        <w:t xml:space="preserve"> </w:t>
      </w:r>
      <w:r w:rsidR="00A37648">
        <w:rPr>
          <w:rFonts w:ascii="Times New Roman" w:hAnsi="Times New Roman" w:cs="Times New Roman" w:hint="eastAsia"/>
          <w:sz w:val="22"/>
        </w:rPr>
        <w:t xml:space="preserve">days </w:t>
      </w:r>
      <w:r w:rsidRPr="00B308FD">
        <w:rPr>
          <w:rFonts w:ascii="Times New Roman" w:hAnsi="Times New Roman" w:cs="Times New Roman"/>
          <w:sz w:val="22"/>
        </w:rPr>
        <w:t xml:space="preserve">with the </w:t>
      </w:r>
      <w:r w:rsidRPr="00B308FD">
        <w:rPr>
          <w:rFonts w:ascii="Times New Roman" w:hAnsi="Times New Roman" w:cs="Times New Roman" w:hint="eastAsia"/>
          <w:sz w:val="22"/>
        </w:rPr>
        <w:t xml:space="preserve">daily mean temperature </w:t>
      </w:r>
      <w:r w:rsidR="00A37648">
        <w:rPr>
          <w:rFonts w:ascii="Times New Roman" w:hAnsi="Times New Roman" w:cs="Times New Roman"/>
          <w:sz w:val="22"/>
        </w:rPr>
        <w:t xml:space="preserve">at or </w:t>
      </w:r>
      <w:r w:rsidRPr="00B308FD">
        <w:rPr>
          <w:rFonts w:ascii="Times New Roman" w:hAnsi="Times New Roman" w:cs="Times New Roman" w:hint="eastAsia"/>
          <w:sz w:val="22"/>
        </w:rPr>
        <w:t>above the 95</w:t>
      </w:r>
      <w:r w:rsidRPr="00B308FD">
        <w:rPr>
          <w:rFonts w:ascii="Times New Roman" w:hAnsi="Times New Roman" w:cs="Times New Roman"/>
          <w:sz w:val="22"/>
        </w:rPr>
        <w:t xml:space="preserve">th </w:t>
      </w:r>
      <w:r w:rsidRPr="00B308FD">
        <w:rPr>
          <w:rFonts w:ascii="Times New Roman" w:hAnsi="Times New Roman" w:cs="Times New Roman" w:hint="eastAsia"/>
          <w:sz w:val="22"/>
        </w:rPr>
        <w:t>percentile</w:t>
      </w:r>
      <w:r w:rsidR="008F1892">
        <w:rPr>
          <w:rFonts w:ascii="Times New Roman" w:hAnsi="Times New Roman" w:cs="Times New Roman"/>
          <w:sz w:val="22"/>
        </w:rPr>
        <w:t xml:space="preserve"> of the year.</w:t>
      </w:r>
    </w:p>
    <w:sectPr w:rsidR="00B00C99" w:rsidRPr="00B00C99" w:rsidSect="00C71B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F99" w:rsidRDefault="00CB3F99" w:rsidP="00C71B36">
      <w:r>
        <w:separator/>
      </w:r>
    </w:p>
  </w:endnote>
  <w:endnote w:type="continuationSeparator" w:id="0">
    <w:p w:rsidR="00CB3F99" w:rsidRDefault="00CB3F99" w:rsidP="00C71B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Verdan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F99" w:rsidRDefault="00CB3F99" w:rsidP="00C71B36">
      <w:r>
        <w:separator/>
      </w:r>
    </w:p>
  </w:footnote>
  <w:footnote w:type="continuationSeparator" w:id="0">
    <w:p w:rsidR="00CB3F99" w:rsidRDefault="00CB3F99" w:rsidP="00C71B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zU2MTS2tLQ0sLQ0NTZS0lEKTi0uzszPAykwNKkFAFZSuOwtAAAA"/>
  </w:docVars>
  <w:rsids>
    <w:rsidRoot w:val="00C71B36"/>
    <w:rsid w:val="00091922"/>
    <w:rsid w:val="000C246E"/>
    <w:rsid w:val="000C2D6A"/>
    <w:rsid w:val="00104B80"/>
    <w:rsid w:val="0012024C"/>
    <w:rsid w:val="001561AD"/>
    <w:rsid w:val="001675E8"/>
    <w:rsid w:val="00186682"/>
    <w:rsid w:val="00242EC6"/>
    <w:rsid w:val="002613D5"/>
    <w:rsid w:val="00270561"/>
    <w:rsid w:val="0028020C"/>
    <w:rsid w:val="002A2E40"/>
    <w:rsid w:val="002A6485"/>
    <w:rsid w:val="002D3ED4"/>
    <w:rsid w:val="002F14E7"/>
    <w:rsid w:val="003D6D1D"/>
    <w:rsid w:val="00425291"/>
    <w:rsid w:val="004324A7"/>
    <w:rsid w:val="004360A9"/>
    <w:rsid w:val="004646D4"/>
    <w:rsid w:val="0047336E"/>
    <w:rsid w:val="004C18E1"/>
    <w:rsid w:val="004E21AD"/>
    <w:rsid w:val="00517C3C"/>
    <w:rsid w:val="00531B3C"/>
    <w:rsid w:val="00567D8D"/>
    <w:rsid w:val="00585015"/>
    <w:rsid w:val="005D37FD"/>
    <w:rsid w:val="00651316"/>
    <w:rsid w:val="006F61DE"/>
    <w:rsid w:val="00707655"/>
    <w:rsid w:val="007506A8"/>
    <w:rsid w:val="007D0F70"/>
    <w:rsid w:val="00814CBD"/>
    <w:rsid w:val="00861FFF"/>
    <w:rsid w:val="008B6524"/>
    <w:rsid w:val="008B7F0B"/>
    <w:rsid w:val="008F1892"/>
    <w:rsid w:val="00912CD0"/>
    <w:rsid w:val="009243E0"/>
    <w:rsid w:val="00962EE1"/>
    <w:rsid w:val="00A37648"/>
    <w:rsid w:val="00A90B22"/>
    <w:rsid w:val="00B00C99"/>
    <w:rsid w:val="00B06A0B"/>
    <w:rsid w:val="00B1514C"/>
    <w:rsid w:val="00B271FE"/>
    <w:rsid w:val="00B308FD"/>
    <w:rsid w:val="00B75860"/>
    <w:rsid w:val="00B7739C"/>
    <w:rsid w:val="00B97F8E"/>
    <w:rsid w:val="00BA301A"/>
    <w:rsid w:val="00BA6D71"/>
    <w:rsid w:val="00BB25D7"/>
    <w:rsid w:val="00BC655D"/>
    <w:rsid w:val="00BD1B0A"/>
    <w:rsid w:val="00C71B36"/>
    <w:rsid w:val="00CB3F99"/>
    <w:rsid w:val="00CC423C"/>
    <w:rsid w:val="00CE476E"/>
    <w:rsid w:val="00D36EFC"/>
    <w:rsid w:val="00D543D6"/>
    <w:rsid w:val="00D7263D"/>
    <w:rsid w:val="00DA0ABA"/>
    <w:rsid w:val="00DD2E93"/>
    <w:rsid w:val="00DF5787"/>
    <w:rsid w:val="00EA3B69"/>
    <w:rsid w:val="00EA582A"/>
    <w:rsid w:val="00F17044"/>
    <w:rsid w:val="00F2148C"/>
    <w:rsid w:val="00F4383A"/>
    <w:rsid w:val="00F94A82"/>
    <w:rsid w:val="00FB3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3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C71B36"/>
  </w:style>
  <w:style w:type="paragraph" w:styleId="a4">
    <w:name w:val="footer"/>
    <w:basedOn w:val="a"/>
    <w:link w:val="Char0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C71B36"/>
  </w:style>
  <w:style w:type="table" w:customStyle="1" w:styleId="1">
    <w:name w:val="浅色底纹1"/>
    <w:basedOn w:val="a1"/>
    <w:next w:val="a1"/>
    <w:uiPriority w:val="60"/>
    <w:rsid w:val="00C71B36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annotation reference"/>
    <w:basedOn w:val="a0"/>
    <w:uiPriority w:val="99"/>
    <w:semiHidden/>
    <w:unhideWhenUsed/>
    <w:rsid w:val="00C71B36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71B36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71B36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C71B36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71B36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39"/>
    <w:rsid w:val="00B00C9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35</cp:revision>
  <dcterms:created xsi:type="dcterms:W3CDTF">2018-07-06T09:03:00Z</dcterms:created>
  <dcterms:modified xsi:type="dcterms:W3CDTF">2019-06-11T21:16:00Z</dcterms:modified>
</cp:coreProperties>
</file>